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AC635" w14:textId="4892E467" w:rsidR="006E1131" w:rsidRDefault="006E1131" w:rsidP="00CC18E9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15"/>
        <w:gridCol w:w="1064"/>
        <w:gridCol w:w="785"/>
        <w:gridCol w:w="936"/>
        <w:gridCol w:w="1004"/>
        <w:gridCol w:w="784"/>
        <w:gridCol w:w="1958"/>
      </w:tblGrid>
      <w:tr w:rsidR="0054157B" w:rsidRPr="0054157B" w14:paraId="3DE02201" w14:textId="77777777" w:rsidTr="0054157B">
        <w:trPr>
          <w:trHeight w:val="56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7D0C" w14:textId="77777777" w:rsidR="0054157B" w:rsidRPr="0054157B" w:rsidRDefault="0054157B" w:rsidP="005415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table 1. Multiple Logistic Regression Analysis for Cough variant asthma</w:t>
            </w:r>
          </w:p>
        </w:tc>
      </w:tr>
      <w:tr w:rsidR="0054157B" w:rsidRPr="0054157B" w14:paraId="3D97AAD4" w14:textId="77777777" w:rsidTr="0054157B">
        <w:trPr>
          <w:trHeight w:val="495"/>
        </w:trPr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68BD" w14:textId="77777777" w:rsidR="0054157B" w:rsidRPr="0054157B" w:rsidRDefault="0054157B" w:rsidP="005415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F579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-valu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9027E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65F5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ld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14BC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5AFE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B549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 for OR</w:t>
            </w:r>
          </w:p>
        </w:tc>
      </w:tr>
      <w:tr w:rsidR="0054157B" w:rsidRPr="0054157B" w14:paraId="68122946" w14:textId="77777777" w:rsidTr="0054157B">
        <w:trPr>
          <w:trHeight w:val="555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63D9" w14:textId="77777777" w:rsidR="0054157B" w:rsidRPr="0054157B" w:rsidRDefault="0054157B" w:rsidP="005415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female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7E0F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D399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7FBA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92E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483B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D647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-2.168</w:t>
            </w:r>
          </w:p>
        </w:tc>
      </w:tr>
      <w:tr w:rsidR="0054157B" w:rsidRPr="0054157B" w14:paraId="4C3D08EA" w14:textId="77777777" w:rsidTr="0054157B">
        <w:trPr>
          <w:trHeight w:val="555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4736" w14:textId="77777777" w:rsidR="0054157B" w:rsidRPr="0054157B" w:rsidRDefault="0054157B" w:rsidP="005415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A1DC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3416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0E8E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19E6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539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9188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-1.000</w:t>
            </w:r>
          </w:p>
        </w:tc>
      </w:tr>
      <w:tr w:rsidR="0054157B" w:rsidRPr="0054157B" w14:paraId="731CE030" w14:textId="77777777" w:rsidTr="0054157B">
        <w:trPr>
          <w:trHeight w:val="675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D23F" w14:textId="77777777" w:rsidR="0054157B" w:rsidRPr="0054157B" w:rsidRDefault="0054157B" w:rsidP="005415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normal laryngopharyngeal sensations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A189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FF20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604B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9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E5C6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68A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3E67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5-3.295</w:t>
            </w:r>
          </w:p>
        </w:tc>
      </w:tr>
      <w:tr w:rsidR="0054157B" w:rsidRPr="0054157B" w14:paraId="76221851" w14:textId="77777777" w:rsidTr="0054157B">
        <w:trPr>
          <w:trHeight w:val="555"/>
        </w:trPr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18B7F" w14:textId="77777777" w:rsidR="0054157B" w:rsidRPr="0054157B" w:rsidRDefault="0054157B" w:rsidP="005415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tant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5CEE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EF79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ED11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8589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A2E0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3780" w14:textId="77777777" w:rsidR="0054157B" w:rsidRPr="0054157B" w:rsidRDefault="0054157B" w:rsidP="005415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4157B" w:rsidRPr="0054157B" w14:paraId="00ED38B9" w14:textId="77777777" w:rsidTr="0054157B">
        <w:trPr>
          <w:trHeight w:val="66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E12" w14:textId="77777777" w:rsidR="0054157B" w:rsidRPr="0054157B" w:rsidRDefault="0054157B" w:rsidP="005415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5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 Abnormal pharyngeal sensations included itchy throat, itching below the throat, pharyngeal foreign body sensation or frequent throat clearing.</w:t>
            </w:r>
          </w:p>
        </w:tc>
      </w:tr>
    </w:tbl>
    <w:p w14:paraId="71011828" w14:textId="77777777" w:rsidR="006E1131" w:rsidRPr="0054157B" w:rsidRDefault="006E1131" w:rsidP="00CC18E9"/>
    <w:sectPr w:rsidR="006E1131" w:rsidRPr="0054157B" w:rsidSect="00CC18E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E3675" w14:textId="77777777" w:rsidR="007A3D18" w:rsidRDefault="007A3D18" w:rsidP="006E1131">
      <w:r>
        <w:separator/>
      </w:r>
    </w:p>
  </w:endnote>
  <w:endnote w:type="continuationSeparator" w:id="0">
    <w:p w14:paraId="307F2809" w14:textId="77777777" w:rsidR="007A3D18" w:rsidRDefault="007A3D18" w:rsidP="006E1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D55D7" w14:textId="77777777" w:rsidR="007A3D18" w:rsidRDefault="007A3D18" w:rsidP="006E1131">
      <w:r>
        <w:separator/>
      </w:r>
    </w:p>
  </w:footnote>
  <w:footnote w:type="continuationSeparator" w:id="0">
    <w:p w14:paraId="512B0600" w14:textId="77777777" w:rsidR="007A3D18" w:rsidRDefault="007A3D18" w:rsidP="006E1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F27"/>
    <w:rsid w:val="00011F56"/>
    <w:rsid w:val="005403AA"/>
    <w:rsid w:val="0054157B"/>
    <w:rsid w:val="006A5BA6"/>
    <w:rsid w:val="006E1131"/>
    <w:rsid w:val="007A3D18"/>
    <w:rsid w:val="007A50F8"/>
    <w:rsid w:val="008241EC"/>
    <w:rsid w:val="00846170"/>
    <w:rsid w:val="009C5A87"/>
    <w:rsid w:val="009D2468"/>
    <w:rsid w:val="009E37B6"/>
    <w:rsid w:val="00B668F1"/>
    <w:rsid w:val="00C32258"/>
    <w:rsid w:val="00CC18E9"/>
    <w:rsid w:val="00CD0247"/>
    <w:rsid w:val="00ED0F27"/>
    <w:rsid w:val="00F6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180AE"/>
  <w15:chartTrackingRefBased/>
  <w15:docId w15:val="{5F697EE7-AB15-4AF3-BB68-4F7118D88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1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131"/>
    <w:rPr>
      <w:sz w:val="18"/>
      <w:szCs w:val="18"/>
    </w:rPr>
  </w:style>
  <w:style w:type="paragraph" w:styleId="a7">
    <w:name w:val="Revision"/>
    <w:hidden/>
    <w:uiPriority w:val="99"/>
    <w:semiHidden/>
    <w:rsid w:val="009C5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5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 Wenzhi</dc:creator>
  <cp:keywords/>
  <dc:description/>
  <cp:lastModifiedBy>Zhan Wenzhi</cp:lastModifiedBy>
  <cp:revision>20</cp:revision>
  <dcterms:created xsi:type="dcterms:W3CDTF">2021-05-28T01:00:00Z</dcterms:created>
  <dcterms:modified xsi:type="dcterms:W3CDTF">2022-01-01T09:00:00Z</dcterms:modified>
</cp:coreProperties>
</file>